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82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392"/>
        <w:gridCol w:w="1393"/>
        <w:gridCol w:w="1392"/>
        <w:gridCol w:w="1393"/>
        <w:gridCol w:w="1393"/>
        <w:gridCol w:w="1392"/>
        <w:gridCol w:w="1393"/>
        <w:gridCol w:w="1393"/>
        <w:gridCol w:w="6"/>
      </w:tblGrid>
      <w:tr w:rsidR="009854BA" w:rsidRPr="009854BA" w14:paraId="0F8717DF" w14:textId="77777777" w:rsidTr="009854BA">
        <w:trPr>
          <w:trHeight w:val="304"/>
        </w:trPr>
        <w:tc>
          <w:tcPr>
            <w:tcW w:w="139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477B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upplementary Table S3 - Relative expression levels and individual performance of the miRNAs included in the optimal eight-miRNA panel</w:t>
            </w:r>
          </w:p>
        </w:tc>
      </w:tr>
      <w:tr w:rsidR="009854BA" w:rsidRPr="009854BA" w14:paraId="5E425044" w14:textId="77777777" w:rsidTr="0049260D">
        <w:trPr>
          <w:gridAfter w:val="1"/>
          <w:wAfter w:w="6" w:type="dxa"/>
          <w:trHeight w:val="304"/>
        </w:trPr>
        <w:tc>
          <w:tcPr>
            <w:tcW w:w="139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B84E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54BA" w:rsidRPr="009854BA" w14:paraId="71EA8EC3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28EE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FF57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miRNA biomarker: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6E04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miR-377-3p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7F3F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miR-374c-5p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6E06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miR-324-5p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C9BA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miR-24-3p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ADA0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miR-133a-3p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B0CA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miR-125b-5p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EACE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miR-497-5p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CE3B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miR-19b-3p</w:t>
            </w:r>
          </w:p>
        </w:tc>
      </w:tr>
      <w:tr w:rsidR="009854BA" w:rsidRPr="009854BA" w14:paraId="3BF5E7E4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CD3E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-value (cancer vs non-cance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ADD9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Discovery Cohor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2E01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01E-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C3D7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2.39E-1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E307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97E-1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47CD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4.70E-2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6F86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8.32E-0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184F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48E-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641E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74E-1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BAE7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2.17E-12</w:t>
            </w:r>
          </w:p>
        </w:tc>
      </w:tr>
      <w:tr w:rsidR="009854BA" w:rsidRPr="009854BA" w14:paraId="29D6EEFC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DE39A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799D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Validation 1 Cohor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60BE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8.09E-0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114C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29E-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53E6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9.55E-1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5660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42E-1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8714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6.42E-0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DAD1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3.91E-0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4185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87E-0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4AA2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5.85E-05</w:t>
            </w:r>
          </w:p>
        </w:tc>
      </w:tr>
      <w:tr w:rsidR="009854BA" w:rsidRPr="009854BA" w14:paraId="11544FC6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B13FC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8D9B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Validation 2 Cohor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2BBB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3.45E-0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7628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8.97E-1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B279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2.88E-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B2E8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49E-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5E26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5.14E-0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B8FC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2.59E-0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8BF0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2.08E-0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61B5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22E-05</w:t>
            </w:r>
          </w:p>
        </w:tc>
      </w:tr>
      <w:tr w:rsidR="009854BA" w:rsidRPr="009854BA" w14:paraId="6E1FA8D0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50B6F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log2(Fold-Change) (cancer vs non-cance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9D7C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Discovery Cohor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50B2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568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B4C6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-1.114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F05C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-0.787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F0DB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935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F014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367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0608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1.065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47C9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41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AC8E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6982</w:t>
            </w:r>
          </w:p>
        </w:tc>
      </w:tr>
      <w:tr w:rsidR="009854BA" w:rsidRPr="009854BA" w14:paraId="6A99D86D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C1C9D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7FFD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Validation 1 Cohor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D54C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188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638E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-0.927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191A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-0.600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D51B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506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64C4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559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ABFC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41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DB42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168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3E6E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</w:tr>
      <w:tr w:rsidR="009854BA" w:rsidRPr="009854BA" w14:paraId="6BB9B30A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BEF7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DCC0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Validation 2 Cohor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957B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146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6074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-0.989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3B00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-0.67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4865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619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F28E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305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FD58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407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D596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131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B34F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2584</w:t>
            </w:r>
          </w:p>
        </w:tc>
      </w:tr>
      <w:tr w:rsidR="009854BA" w:rsidRPr="009854BA" w14:paraId="21547EE6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8290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AU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B8EF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Discovery Cohor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94E0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08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0601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65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29C8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818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C5A9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847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9C5D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651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8FED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3F66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97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371F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465</w:t>
            </w:r>
          </w:p>
        </w:tc>
      </w:tr>
      <w:tr w:rsidR="009854BA" w:rsidRPr="009854BA" w14:paraId="7C0C2328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500EA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F62A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Validation 1 Cohor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64FA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592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9BBE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00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A874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690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6194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17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32ED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566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5E81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609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3B61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587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BAC6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6195</w:t>
            </w:r>
          </w:p>
        </w:tc>
      </w:tr>
      <w:tr w:rsidR="009854BA" w:rsidRPr="009854BA" w14:paraId="1047E49C" w14:textId="77777777" w:rsidTr="009854BA">
        <w:trPr>
          <w:gridAfter w:val="1"/>
          <w:wAfter w:w="6" w:type="dxa"/>
          <w:trHeight w:val="304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D9E94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8715" w14:textId="77777777" w:rsidR="009854BA" w:rsidRPr="009854BA" w:rsidRDefault="009854BA" w:rsidP="009854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54BA">
              <w:rPr>
                <w:rFonts w:ascii="Calibri" w:eastAsia="Times New Roman" w:hAnsi="Calibri" w:cs="Calibri"/>
                <w:b/>
                <w:bCs/>
                <w:color w:val="000000"/>
              </w:rPr>
              <w:t>Validation 2 Cohor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F915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555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8D44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04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669C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26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40A5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759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C8D7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522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C437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62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18DF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580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E0E6" w14:textId="77777777" w:rsidR="009854BA" w:rsidRPr="009854BA" w:rsidRDefault="009854BA" w:rsidP="009854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54BA">
              <w:rPr>
                <w:rFonts w:ascii="Calibri" w:eastAsia="Times New Roman" w:hAnsi="Calibri" w:cs="Calibri"/>
                <w:color w:val="000000"/>
              </w:rPr>
              <w:t>0.6303</w:t>
            </w:r>
          </w:p>
        </w:tc>
      </w:tr>
    </w:tbl>
    <w:p w14:paraId="75038A4C" w14:textId="77777777" w:rsidR="00837952" w:rsidRDefault="00837952"/>
    <w:sectPr w:rsidR="00837952" w:rsidSect="009854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4BA"/>
    <w:rsid w:val="00837952"/>
    <w:rsid w:val="0098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A3879"/>
  <w15:chartTrackingRefBased/>
  <w15:docId w15:val="{33FEDBCB-55F0-4399-9FE8-10FA859BA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8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 Chung TANG</dc:creator>
  <cp:keywords/>
  <dc:description/>
  <cp:lastModifiedBy>Yew Chung TANG</cp:lastModifiedBy>
  <cp:revision>1</cp:revision>
  <dcterms:created xsi:type="dcterms:W3CDTF">2021-07-06T15:45:00Z</dcterms:created>
  <dcterms:modified xsi:type="dcterms:W3CDTF">2021-07-06T15:52:00Z</dcterms:modified>
</cp:coreProperties>
</file>